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000" w:rsidRPr="00C269B5" w:rsidRDefault="00FB4000" w:rsidP="00FB400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69B5">
        <w:rPr>
          <w:rFonts w:ascii="Times New Roman" w:hAnsi="Times New Roman" w:cs="Times New Roman"/>
          <w:sz w:val="20"/>
          <w:szCs w:val="20"/>
          <w:lang w:val="en-GB"/>
        </w:rPr>
        <w:t>Suppl. Table 2. Uni- and multivariable logistic regression analysis of variables associated with technique (laparoscopic vs robotic surgery)</w:t>
      </w:r>
    </w:p>
    <w:tbl>
      <w:tblPr>
        <w:tblStyle w:val="TableGrid"/>
        <w:tblW w:w="9640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34"/>
        <w:gridCol w:w="516"/>
        <w:gridCol w:w="1760"/>
        <w:gridCol w:w="812"/>
        <w:gridCol w:w="567"/>
        <w:gridCol w:w="1842"/>
        <w:gridCol w:w="709"/>
      </w:tblGrid>
      <w:tr w:rsidR="00FB4000" w:rsidRPr="00C269B5" w:rsidTr="00E14BE7">
        <w:tc>
          <w:tcPr>
            <w:tcW w:w="3434" w:type="dxa"/>
            <w:tcBorders>
              <w:top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88" w:type="dxa"/>
            <w:gridSpan w:val="3"/>
            <w:tcBorders>
              <w:top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ariable logistic regression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variable logistic regression</w:t>
            </w:r>
          </w:p>
        </w:tc>
      </w:tr>
      <w:tr w:rsidR="00FB4000" w:rsidRPr="00C269B5" w:rsidTr="00E14BE7">
        <w:tc>
          <w:tcPr>
            <w:tcW w:w="3434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FB4000" w:rsidRPr="00C269B5" w:rsidTr="00E14BE7">
        <w:tc>
          <w:tcPr>
            <w:tcW w:w="3434" w:type="dxa"/>
            <w:tcBorders>
              <w:top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3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1.01-1.03)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1.00-1.0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5</w:t>
            </w:r>
          </w:p>
        </w:tc>
      </w:tr>
      <w:tr w:rsidR="00FB4000" w:rsidRPr="00C269B5" w:rsidTr="00E14BE7">
        <w:tc>
          <w:tcPr>
            <w:tcW w:w="3434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Female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Male</w:t>
            </w:r>
          </w:p>
        </w:tc>
        <w:tc>
          <w:tcPr>
            <w:tcW w:w="516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4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</w:t>
            </w:r>
          </w:p>
        </w:tc>
        <w:tc>
          <w:tcPr>
            <w:tcW w:w="1760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0.79-1.58)</w:t>
            </w:r>
          </w:p>
        </w:tc>
        <w:tc>
          <w:tcPr>
            <w:tcW w:w="812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6</w:t>
            </w:r>
          </w:p>
        </w:tc>
        <w:tc>
          <w:tcPr>
            <w:tcW w:w="567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000" w:rsidRPr="00C269B5" w:rsidTr="00E14BE7">
        <w:tc>
          <w:tcPr>
            <w:tcW w:w="3434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&lt;25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≥25</w:t>
            </w:r>
          </w:p>
        </w:tc>
        <w:tc>
          <w:tcPr>
            <w:tcW w:w="516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</w:t>
            </w:r>
          </w:p>
        </w:tc>
        <w:tc>
          <w:tcPr>
            <w:tcW w:w="1760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0.76-1.66)</w:t>
            </w:r>
          </w:p>
        </w:tc>
        <w:tc>
          <w:tcPr>
            <w:tcW w:w="812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5</w:t>
            </w:r>
          </w:p>
        </w:tc>
        <w:tc>
          <w:tcPr>
            <w:tcW w:w="567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000" w:rsidRPr="00C269B5" w:rsidTr="00E14BE7">
        <w:tc>
          <w:tcPr>
            <w:tcW w:w="3434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ur side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Right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Left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Bilateral</w:t>
            </w:r>
          </w:p>
        </w:tc>
        <w:tc>
          <w:tcPr>
            <w:tcW w:w="516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3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760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72-1.50)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43-2.30)</w:t>
            </w:r>
          </w:p>
        </w:tc>
        <w:tc>
          <w:tcPr>
            <w:tcW w:w="812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1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9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567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000" w:rsidRPr="00C269B5" w:rsidTr="00E14BE7">
        <w:tc>
          <w:tcPr>
            <w:tcW w:w="3434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rgest tumour size</w:t>
            </w:r>
          </w:p>
        </w:tc>
        <w:tc>
          <w:tcPr>
            <w:tcW w:w="516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3</w:t>
            </w:r>
          </w:p>
        </w:tc>
        <w:tc>
          <w:tcPr>
            <w:tcW w:w="1760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1.01-1.03)</w:t>
            </w:r>
          </w:p>
        </w:tc>
        <w:tc>
          <w:tcPr>
            <w:tcW w:w="812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</w:t>
            </w:r>
          </w:p>
        </w:tc>
        <w:tc>
          <w:tcPr>
            <w:tcW w:w="1842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1.01-1.03)</w:t>
            </w:r>
          </w:p>
        </w:tc>
        <w:tc>
          <w:tcPr>
            <w:tcW w:w="709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</w:tr>
      <w:tr w:rsidR="00FB4000" w:rsidRPr="00C269B5" w:rsidTr="00E14BE7">
        <w:trPr>
          <w:trHeight w:val="1072"/>
        </w:trPr>
        <w:tc>
          <w:tcPr>
            <w:tcW w:w="3434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syndrome of hormonal excess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None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athecholamines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Cortisol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Aldosterone</w:t>
            </w:r>
          </w:p>
        </w:tc>
        <w:tc>
          <w:tcPr>
            <w:tcW w:w="516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1760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50-1.41)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0.65-1.80)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 (0.24-0.58)</w:t>
            </w:r>
          </w:p>
        </w:tc>
        <w:tc>
          <w:tcPr>
            <w:tcW w:w="812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7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9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B4000" w:rsidRPr="00C269B5" w:rsidTr="00E14BE7">
        <w:tc>
          <w:tcPr>
            <w:tcW w:w="3434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opathology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Other benign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Malignant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Phaeochromocytoma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 (0.59-2.79)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 (0.70-1.91)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9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2</w:t>
            </w: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69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B4000" w:rsidRPr="00C269B5" w:rsidRDefault="00FB4000" w:rsidP="00E14BE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FB4000" w:rsidRPr="00C269B5" w:rsidRDefault="00FB4000" w:rsidP="00FB400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69B5">
        <w:rPr>
          <w:rFonts w:ascii="Times New Roman" w:hAnsi="Times New Roman" w:cs="Times New Roman"/>
          <w:sz w:val="20"/>
          <w:szCs w:val="20"/>
          <w:lang w:val="en-GB"/>
        </w:rPr>
        <w:t>Surgical technique. Laparoscopic (Ref.) vs robotic surgery</w:t>
      </w:r>
    </w:p>
    <w:p w:rsidR="00FB4000" w:rsidRPr="00C269B5" w:rsidRDefault="00FB4000" w:rsidP="00FB400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69B5">
        <w:rPr>
          <w:rFonts w:ascii="Times New Roman" w:hAnsi="Times New Roman" w:cs="Times New Roman"/>
          <w:sz w:val="20"/>
          <w:szCs w:val="20"/>
          <w:lang w:val="en-GB"/>
        </w:rPr>
        <w:t>BMI; body mass index, OR; odds ratio, CI; confidence interval, Ref.; referent</w:t>
      </w:r>
    </w:p>
    <w:p w:rsidR="006D0980" w:rsidRPr="00FB4000" w:rsidRDefault="006D0980" w:rsidP="00FB4000">
      <w:pPr>
        <w:rPr>
          <w:szCs w:val="20"/>
        </w:rPr>
      </w:pPr>
    </w:p>
    <w:sectPr w:rsidR="006D0980" w:rsidRPr="00FB4000" w:rsidSect="002A08C8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3499" w:rsidRDefault="004A3499" w:rsidP="006D0980">
      <w:r>
        <w:separator/>
      </w:r>
    </w:p>
  </w:endnote>
  <w:endnote w:type="continuationSeparator" w:id="0">
    <w:p w:rsidR="004A3499" w:rsidRDefault="004A3499" w:rsidP="006D09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0980" w:rsidRDefault="00E53BB2" w:rsidP="00DD31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D098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D0980" w:rsidRDefault="006D0980" w:rsidP="006D098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D0980" w:rsidRDefault="00E53BB2" w:rsidP="00DD31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D098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A3499">
      <w:rPr>
        <w:rStyle w:val="PageNumber"/>
        <w:noProof/>
      </w:rPr>
      <w:t>1</w:t>
    </w:r>
    <w:r>
      <w:rPr>
        <w:rStyle w:val="PageNumber"/>
      </w:rPr>
      <w:fldChar w:fldCharType="end"/>
    </w:r>
  </w:p>
  <w:p w:rsidR="006D0980" w:rsidRDefault="006D0980" w:rsidP="006D0980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3499" w:rsidRDefault="004A3499" w:rsidP="006D0980">
      <w:r>
        <w:separator/>
      </w:r>
    </w:p>
  </w:footnote>
  <w:footnote w:type="continuationSeparator" w:id="0">
    <w:p w:rsidR="004A3499" w:rsidRDefault="004A3499" w:rsidP="006D09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3"/>
  </w:docVars>
  <w:rsids>
    <w:rsidRoot w:val="006D0980"/>
    <w:rsid w:val="00040672"/>
    <w:rsid w:val="002A08C8"/>
    <w:rsid w:val="00306908"/>
    <w:rsid w:val="004A3499"/>
    <w:rsid w:val="006D0980"/>
    <w:rsid w:val="00812D5A"/>
    <w:rsid w:val="00D96951"/>
    <w:rsid w:val="00E53BB2"/>
    <w:rsid w:val="00EA2A66"/>
    <w:rsid w:val="00FB40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09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D098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0980"/>
  </w:style>
  <w:style w:type="character" w:styleId="PageNumber">
    <w:name w:val="page number"/>
    <w:basedOn w:val="DefaultParagraphFont"/>
    <w:uiPriority w:val="99"/>
    <w:semiHidden/>
    <w:unhideWhenUsed/>
    <w:rsid w:val="006D09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980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6D09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fot">
    <w:name w:val="footer"/>
    <w:basedOn w:val="Normal"/>
    <w:link w:val="SidfotChar"/>
    <w:uiPriority w:val="99"/>
    <w:unhideWhenUsed/>
    <w:rsid w:val="006D098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6D0980"/>
  </w:style>
  <w:style w:type="character" w:styleId="Sidnummer">
    <w:name w:val="page number"/>
    <w:basedOn w:val="Standardstycketypsnitt"/>
    <w:uiPriority w:val="99"/>
    <w:semiHidden/>
    <w:unhideWhenUsed/>
    <w:rsid w:val="006D09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</Words>
  <Characters>966</Characters>
  <Application>Microsoft Office Word</Application>
  <DocSecurity>0</DocSecurity>
  <Lines>193</Lines>
  <Paragraphs>102</Paragraphs>
  <ScaleCrop>false</ScaleCrop>
  <Company/>
  <LinksUpToDate>false</LinksUpToDate>
  <CharactersWithSpaces>1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Hallin Thompson</dc:creator>
  <cp:keywords/>
  <dc:description/>
  <cp:lastModifiedBy>JDAYDAY</cp:lastModifiedBy>
  <cp:revision>5</cp:revision>
  <dcterms:created xsi:type="dcterms:W3CDTF">2016-05-13T08:55:00Z</dcterms:created>
  <dcterms:modified xsi:type="dcterms:W3CDTF">2016-11-15T20:07:00Z</dcterms:modified>
</cp:coreProperties>
</file>